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FC3" w:rsidRPr="005A2FC3" w:rsidRDefault="005A2FC3" w:rsidP="005A2FC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 w:rsidRPr="005A2FC3">
        <w:rPr>
          <w:rFonts w:ascii="Arial" w:eastAsia="Times New Roman" w:hAnsi="Arial" w:cs="Arial"/>
          <w:color w:val="222222"/>
          <w:sz w:val="19"/>
          <w:szCs w:val="19"/>
        </w:rPr>
        <w:t>TTCCGTAGGTGAACCTGCGGAAGGATCATTATTGAATTTTATTAATGAGGAGTTGAGTTGTTGCTGGCCTTTTCTACCTTAACTTGGCAGGAGGGGCATGTGCACACCTTCTCTTTCATCCATCACACCCCCTGTGCACTT</w:t>
      </w:r>
    </w:p>
    <w:p w:rsidR="005A2FC3" w:rsidRPr="005A2FC3" w:rsidRDefault="005A2FC3" w:rsidP="005A2FC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 w:rsidRPr="005A2FC3">
        <w:rPr>
          <w:rFonts w:ascii="Arial" w:eastAsia="Times New Roman" w:hAnsi="Arial" w:cs="Arial"/>
          <w:color w:val="222222"/>
          <w:sz w:val="19"/>
          <w:szCs w:val="19"/>
        </w:rPr>
        <w:t>GTGAGACAGCAATAGTTGGTGGATTTAATTCCATCATCCGTTTGCTGTCTACTTAATTTACACACACTCTACTTAATTTAAACTGAATGTAATTGATGTAACGCATCTAATACTAAGTTTCAACAACGGATCTCTTGGCTC</w:t>
      </w:r>
    </w:p>
    <w:p w:rsidR="005A2FC3" w:rsidRPr="005A2FC3" w:rsidRDefault="005A2FC3" w:rsidP="005A2FC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 w:rsidRPr="005A2FC3">
        <w:rPr>
          <w:rFonts w:ascii="Arial" w:eastAsia="Times New Roman" w:hAnsi="Arial" w:cs="Arial"/>
          <w:color w:val="222222"/>
          <w:sz w:val="19"/>
          <w:szCs w:val="19"/>
        </w:rPr>
        <w:t>TCGCATCGATGAAGAACGCAGCGAAATGCGATAAGTAATGTGAATTGCAGAATTCAGTGAATCATCGAATCTTTGAACGCACCTTGCGCTCCTTGGTATTCCTTGGAGCATGCCTGTTTGAGTATCATGAAATCTTCAAAG</w:t>
      </w:r>
    </w:p>
    <w:p w:rsidR="005A2FC3" w:rsidRPr="005A2FC3" w:rsidRDefault="005A2FC3" w:rsidP="005A2FC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 w:rsidRPr="005A2FC3">
        <w:rPr>
          <w:rFonts w:ascii="Arial" w:eastAsia="Times New Roman" w:hAnsi="Arial" w:cs="Arial"/>
          <w:color w:val="222222"/>
          <w:sz w:val="19"/>
          <w:szCs w:val="19"/>
        </w:rPr>
        <w:t>TAAACCTTTTGTTAATTCAATTGGTCTTTTTTACTTTGGTTTTGGAGGATCTTATTGCAGCTTCACACCTGCTCCTCTTTGTGCATTAGCTGGATCTCAGTGTTATGCTTGGTTCCACTCGGCGTGATAAGTTATCTATCG</w:t>
      </w:r>
    </w:p>
    <w:p w:rsidR="005A2FC3" w:rsidRPr="005A2FC3" w:rsidRDefault="005A2FC3" w:rsidP="005A2FC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 w:rsidRPr="005A2FC3">
        <w:rPr>
          <w:rFonts w:ascii="Arial" w:eastAsia="Times New Roman" w:hAnsi="Arial" w:cs="Arial"/>
          <w:color w:val="222222"/>
          <w:sz w:val="19"/>
          <w:szCs w:val="19"/>
        </w:rPr>
        <w:t>CTGAGGACACCCGTAAAAAAGGTGGCCAAGGTAAATGCAGATGAACCGCTTCTAATAGTCCATCGACTTGGACAATATTCTATTTTATGATCTGATCTCAAATCAGGTAGGACTACCCGCTGAACTTAAGCATATCAATAA</w:t>
      </w:r>
    </w:p>
    <w:p w:rsidR="005A2FC3" w:rsidRPr="005A2FC3" w:rsidRDefault="005A2FC3" w:rsidP="005A2FC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 w:rsidRPr="005A2FC3">
        <w:rPr>
          <w:rFonts w:ascii="Arial" w:eastAsia="Times New Roman" w:hAnsi="Arial" w:cs="Arial"/>
          <w:color w:val="222222"/>
          <w:sz w:val="19"/>
          <w:szCs w:val="19"/>
        </w:rPr>
        <w:t>GCGGAGGAA</w:t>
      </w:r>
    </w:p>
    <w:p w:rsidR="005A2FC3" w:rsidRDefault="005A2FC3">
      <w:bookmarkStart w:id="0" w:name="_GoBack"/>
      <w:bookmarkEnd w:id="0"/>
    </w:p>
    <w:sectPr w:rsidR="005A2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FC3"/>
    <w:rsid w:val="005A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95A9A1-061B-447A-A7F4-8D3EA0E63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3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 Somphanith</dc:creator>
  <cp:keywords/>
  <dc:description/>
  <cp:lastModifiedBy>Souri Somphanith</cp:lastModifiedBy>
  <cp:revision>1</cp:revision>
  <dcterms:created xsi:type="dcterms:W3CDTF">2018-08-31T03:12:00Z</dcterms:created>
  <dcterms:modified xsi:type="dcterms:W3CDTF">2018-08-31T03:14:00Z</dcterms:modified>
</cp:coreProperties>
</file>